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191" w:type="dxa"/>
        <w:tblInd w:w="-2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373"/>
        <w:gridCol w:w="724"/>
        <w:gridCol w:w="850"/>
        <w:gridCol w:w="709"/>
        <w:gridCol w:w="709"/>
        <w:gridCol w:w="708"/>
        <w:gridCol w:w="980"/>
        <w:gridCol w:w="863"/>
        <w:gridCol w:w="992"/>
        <w:gridCol w:w="871"/>
        <w:gridCol w:w="972"/>
        <w:gridCol w:w="20"/>
        <w:gridCol w:w="860"/>
      </w:tblGrid>
      <w:tr w:rsidR="00CC7597" w:rsidRPr="00BF32D6" w14:paraId="18F7D70F" w14:textId="77777777" w:rsidTr="00EC4F50">
        <w:trPr>
          <w:trHeight w:val="699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815F" w14:textId="2F463217" w:rsidR="00CC7597" w:rsidRPr="00BF32D6" w:rsidRDefault="00CC7597" w:rsidP="00CC75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170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D7C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35B5" w14:textId="467D6EB0" w:rsidR="00CC7597" w:rsidRPr="00CC7597" w:rsidRDefault="00CC7597" w:rsidP="00CC7597">
            <w:pPr>
              <w:widowControl/>
              <w:ind w:firstLineChars="700" w:firstLine="15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CS-group</w:t>
            </w:r>
          </w:p>
        </w:tc>
        <w:tc>
          <w:tcPr>
            <w:tcW w:w="45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FCA9" w14:textId="538BA502" w:rsidR="00CC7597" w:rsidRPr="00CC7597" w:rsidRDefault="00CC7597" w:rsidP="00CC7597">
            <w:pPr>
              <w:widowControl/>
              <w:ind w:firstLineChars="1000" w:firstLine="2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BI-group</w:t>
            </w:r>
          </w:p>
        </w:tc>
      </w:tr>
      <w:tr w:rsidR="00CC7597" w:rsidRPr="00BF32D6" w14:paraId="6100A492" w14:textId="77777777" w:rsidTr="00EC4F50">
        <w:trPr>
          <w:trHeight w:val="2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E97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6A8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616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F05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T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AC86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F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65E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F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0A01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T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BB1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7F5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53C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F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8F9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F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A58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TN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BD1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Total</w:t>
            </w:r>
          </w:p>
        </w:tc>
      </w:tr>
      <w:tr w:rsidR="00CC7597" w:rsidRPr="00BF32D6" w14:paraId="395B628A" w14:textId="77777777" w:rsidTr="00EC4F50">
        <w:trPr>
          <w:trHeight w:val="45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E8C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ie G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FB7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8-7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415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DED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442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BE9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8D4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0EB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D5F1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49A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7F7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4B0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3D7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51</w:t>
            </w:r>
          </w:p>
        </w:tc>
      </w:tr>
      <w:tr w:rsidR="00CC7597" w:rsidRPr="00BF32D6" w14:paraId="270FCD1E" w14:textId="77777777" w:rsidTr="00EC4F50">
        <w:trPr>
          <w:trHeight w:val="49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E2F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jie</w:t>
            </w:r>
            <w:proofErr w:type="spellEnd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A7AA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BC4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4D1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6A9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304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D77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57C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B3B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78B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8FB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8F4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024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44</w:t>
            </w:r>
          </w:p>
        </w:tc>
      </w:tr>
      <w:tr w:rsidR="00CC7597" w:rsidRPr="00BF32D6" w14:paraId="32984FB2" w14:textId="77777777" w:rsidTr="00EC4F50">
        <w:trPr>
          <w:trHeight w:val="46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08F1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i ZHOU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E64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8-7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451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D45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8B36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514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3FF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275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0BA6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A46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55F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A836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F92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65</w:t>
            </w:r>
          </w:p>
        </w:tc>
      </w:tr>
      <w:tr w:rsidR="00CC7597" w:rsidRPr="00BF32D6" w14:paraId="33E8B51E" w14:textId="77777777" w:rsidTr="00EC4F50">
        <w:trPr>
          <w:trHeight w:val="43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421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imou</w:t>
            </w:r>
            <w:proofErr w:type="spellEnd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I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3ACBD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6-7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C6C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5401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551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81E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907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611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252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CFE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04D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CAB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09C6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57</w:t>
            </w:r>
          </w:p>
        </w:tc>
      </w:tr>
      <w:tr w:rsidR="00CC7597" w:rsidRPr="00BF32D6" w14:paraId="1D7A2826" w14:textId="77777777" w:rsidTr="00EC4F50">
        <w:trPr>
          <w:trHeight w:val="37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A82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uan SU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B8ED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8-6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066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0D8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072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460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F1A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95D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8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0B1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7C3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A05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6A0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5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440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90</w:t>
            </w:r>
          </w:p>
        </w:tc>
      </w:tr>
      <w:tr w:rsidR="00CC7597" w:rsidRPr="00BF32D6" w14:paraId="3E36591B" w14:textId="77777777" w:rsidTr="00EC4F5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96D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iufeng</w:t>
            </w:r>
            <w:proofErr w:type="spellEnd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u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F931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4-7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8CC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FFD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C35D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86D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184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804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8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3E2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E1B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317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E2CD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5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7EE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73</w:t>
            </w:r>
          </w:p>
        </w:tc>
      </w:tr>
      <w:tr w:rsidR="00CC7597" w:rsidRPr="00BF32D6" w14:paraId="03FF1162" w14:textId="77777777" w:rsidTr="00EC4F50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3E4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ngzhou</w:t>
            </w:r>
            <w:proofErr w:type="spellEnd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5A6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3-4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D9C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FE7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A8A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892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59AD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45E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DA4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7C2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BE4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7DF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395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6</w:t>
            </w:r>
          </w:p>
        </w:tc>
      </w:tr>
      <w:tr w:rsidR="00CC7597" w:rsidRPr="00BF32D6" w14:paraId="161C9F13" w14:textId="77777777" w:rsidTr="00EC4F50">
        <w:trPr>
          <w:trHeight w:val="2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03EA" w14:textId="6BA9A445" w:rsidR="00CC7597" w:rsidRPr="00BF32D6" w:rsidRDefault="00CC7597" w:rsidP="00BF32D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i MAI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6ED2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7-6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573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0B6D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54D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EE0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E4C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3BC1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DFA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31E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7CA1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DD0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BD7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1</w:t>
            </w:r>
          </w:p>
        </w:tc>
      </w:tr>
      <w:tr w:rsidR="00CC7597" w:rsidRPr="00BF32D6" w14:paraId="05B7EBB8" w14:textId="77777777" w:rsidTr="00EC4F50">
        <w:trPr>
          <w:trHeight w:val="4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B8F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i WANG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7F5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2-6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515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6DA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04A6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31B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0CE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F3AD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1F7D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CEA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F17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A51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5AE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47</w:t>
            </w:r>
          </w:p>
        </w:tc>
      </w:tr>
      <w:tr w:rsidR="00CC7597" w:rsidRPr="00BF32D6" w14:paraId="1222FF59" w14:textId="77777777" w:rsidTr="00EC4F50">
        <w:trPr>
          <w:trHeight w:val="2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12B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in ZHU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349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0-6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BE6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18F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8C8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035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B9B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4EE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4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057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70E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A48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D19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B7A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48</w:t>
            </w:r>
          </w:p>
        </w:tc>
      </w:tr>
      <w:tr w:rsidR="00CC7597" w:rsidRPr="00BF32D6" w14:paraId="5A2C96CE" w14:textId="77777777" w:rsidTr="00EC4F50">
        <w:trPr>
          <w:trHeight w:val="2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66A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ingwen</w:t>
            </w:r>
            <w:proofErr w:type="spellEnd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D850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verage50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78F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64E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56A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CD4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3F1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197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90D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5CC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FB8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936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0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975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45</w:t>
            </w:r>
          </w:p>
        </w:tc>
      </w:tr>
      <w:tr w:rsidR="00CC7597" w:rsidRPr="00BF32D6" w14:paraId="193E245B" w14:textId="77777777" w:rsidTr="00EC4F50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6E3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hang</w:t>
            </w:r>
            <w:proofErr w:type="spellEnd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A4891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4-7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9D9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BB0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2FA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A66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DF1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7B0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4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3AC6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995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8F8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D74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AEB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43</w:t>
            </w:r>
          </w:p>
        </w:tc>
      </w:tr>
      <w:tr w:rsidR="00CC7597" w:rsidRPr="00BF32D6" w14:paraId="45AAA521" w14:textId="77777777" w:rsidTr="00EC4F50">
        <w:trPr>
          <w:trHeight w:val="2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179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iao QI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3EB2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0-8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2E61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18B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869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F03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A7D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091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D1C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4A5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AD2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21FD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B8D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50</w:t>
            </w:r>
          </w:p>
        </w:tc>
      </w:tr>
      <w:tr w:rsidR="00CC7597" w:rsidRPr="00BF32D6" w14:paraId="69DB556D" w14:textId="77777777" w:rsidTr="00EC4F5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C9D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iyang</w:t>
            </w:r>
            <w:proofErr w:type="spellEnd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U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1BE5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9-7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B2A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4AA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A34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D69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C80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BEE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4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BB1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56A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F59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B98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A2A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0</w:t>
            </w:r>
          </w:p>
        </w:tc>
      </w:tr>
      <w:tr w:rsidR="00CC7597" w:rsidRPr="00BF32D6" w14:paraId="3C638517" w14:textId="77777777" w:rsidTr="00EC4F50">
        <w:trPr>
          <w:trHeight w:val="3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B82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iaomin LIU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A26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2-7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9C76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354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D46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DF1D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2CC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E46B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3F2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C2A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D0A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ECE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4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5FF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59</w:t>
            </w:r>
          </w:p>
        </w:tc>
      </w:tr>
      <w:tr w:rsidR="00CC7597" w:rsidRPr="00BF32D6" w14:paraId="2C425C2F" w14:textId="77777777" w:rsidTr="00EC4F50">
        <w:trPr>
          <w:trHeight w:val="2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FEA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uangfa</w:t>
            </w:r>
            <w:proofErr w:type="spellEnd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XI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460E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5-8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447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E6EA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7182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3B2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1AF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7A58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8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9E3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131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B15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56F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6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D49D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77</w:t>
            </w:r>
          </w:p>
        </w:tc>
      </w:tr>
      <w:tr w:rsidR="00CC7597" w:rsidRPr="00BF32D6" w14:paraId="630C41C4" w14:textId="77777777" w:rsidTr="00EC4F50">
        <w:trPr>
          <w:trHeight w:val="2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256F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ingxiang</w:t>
            </w:r>
            <w:proofErr w:type="spellEnd"/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JIANG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DC7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6-8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32C6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873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D03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38B3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14C0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EEE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EEA9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C7F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872C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9147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1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3904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7030A0"/>
                <w:kern w:val="0"/>
                <w:sz w:val="20"/>
                <w:szCs w:val="20"/>
              </w:rPr>
              <w:t>30</w:t>
            </w:r>
          </w:p>
        </w:tc>
      </w:tr>
      <w:tr w:rsidR="00CC7597" w:rsidRPr="00BF32D6" w14:paraId="64DD2F12" w14:textId="77777777" w:rsidTr="00EC4F50">
        <w:trPr>
          <w:trHeight w:val="2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3197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2201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6A63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32A2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1C15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4A6B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96DA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1AF1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38D7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46CE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173E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672A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6E3A" w14:textId="77777777" w:rsidR="00CC7597" w:rsidRPr="00BF32D6" w:rsidRDefault="00CC7597" w:rsidP="00BF32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9B35" w14:textId="77777777" w:rsidR="00CC7597" w:rsidRPr="00BF32D6" w:rsidRDefault="00CC7597" w:rsidP="00B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76</w:t>
            </w:r>
          </w:p>
        </w:tc>
      </w:tr>
    </w:tbl>
    <w:p w14:paraId="3B062396" w14:textId="77777777" w:rsidR="006E6B65" w:rsidRDefault="006E6B65">
      <w:pPr>
        <w:rPr>
          <w:rFonts w:hint="eastAsia"/>
        </w:rPr>
      </w:pPr>
    </w:p>
    <w:sectPr w:rsidR="006E6B65" w:rsidSect="00BF32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BA9AE5" w14:textId="77777777" w:rsidR="00C27DC7" w:rsidRDefault="00C27DC7" w:rsidP="00BF32D6">
      <w:pPr>
        <w:rPr>
          <w:rFonts w:hint="eastAsia"/>
        </w:rPr>
      </w:pPr>
      <w:r>
        <w:separator/>
      </w:r>
    </w:p>
  </w:endnote>
  <w:endnote w:type="continuationSeparator" w:id="0">
    <w:p w14:paraId="1A808A5D" w14:textId="77777777" w:rsidR="00C27DC7" w:rsidRDefault="00C27DC7" w:rsidP="00BF32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6EF3F4" w14:textId="77777777" w:rsidR="00C27DC7" w:rsidRDefault="00C27DC7" w:rsidP="00BF32D6">
      <w:pPr>
        <w:rPr>
          <w:rFonts w:hint="eastAsia"/>
        </w:rPr>
      </w:pPr>
      <w:r>
        <w:separator/>
      </w:r>
    </w:p>
  </w:footnote>
  <w:footnote w:type="continuationSeparator" w:id="0">
    <w:p w14:paraId="10AC2BE1" w14:textId="77777777" w:rsidR="00C27DC7" w:rsidRDefault="00C27DC7" w:rsidP="00BF32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00F"/>
    <w:rsid w:val="000F0B76"/>
    <w:rsid w:val="00141891"/>
    <w:rsid w:val="005134E9"/>
    <w:rsid w:val="006E6B65"/>
    <w:rsid w:val="008F300F"/>
    <w:rsid w:val="00937B29"/>
    <w:rsid w:val="00A63A00"/>
    <w:rsid w:val="00B41371"/>
    <w:rsid w:val="00BF32D6"/>
    <w:rsid w:val="00C27DC7"/>
    <w:rsid w:val="00CC7597"/>
    <w:rsid w:val="00D205BB"/>
    <w:rsid w:val="00EC4F50"/>
    <w:rsid w:val="00FF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693AD"/>
  <w15:chartTrackingRefBased/>
  <w15:docId w15:val="{A92CF81E-FD33-4CAA-94A1-CF734F1B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2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2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2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74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Chong</dc:creator>
  <cp:keywords/>
  <dc:description/>
  <cp:lastModifiedBy>Le Chong</cp:lastModifiedBy>
  <cp:revision>4</cp:revision>
  <dcterms:created xsi:type="dcterms:W3CDTF">2024-12-10T03:25:00Z</dcterms:created>
  <dcterms:modified xsi:type="dcterms:W3CDTF">2024-12-10T03:40:00Z</dcterms:modified>
</cp:coreProperties>
</file>